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701"/>
        <w:gridCol w:w="1134"/>
        <w:gridCol w:w="992"/>
        <w:gridCol w:w="1298"/>
      </w:tblGrid>
      <w:tr w:rsidR="005F4260" w:rsidRPr="00D44AB9" w14:paraId="47571DBC" w14:textId="77777777" w:rsidTr="00F2251F">
        <w:trPr>
          <w:trHeight w:val="300"/>
        </w:trPr>
        <w:tc>
          <w:tcPr>
            <w:tcW w:w="2405" w:type="dxa"/>
            <w:noWrap/>
            <w:hideMark/>
          </w:tcPr>
          <w:p w14:paraId="6D275E34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4AB9">
              <w:rPr>
                <w:rFonts w:ascii="Arial" w:hAnsi="Arial" w:cs="Arial"/>
                <w:b/>
                <w:bCs/>
                <w:sz w:val="20"/>
                <w:szCs w:val="20"/>
              </w:rPr>
              <w:t>Hypothalamic subunit</w:t>
            </w:r>
          </w:p>
        </w:tc>
        <w:tc>
          <w:tcPr>
            <w:tcW w:w="1418" w:type="dxa"/>
            <w:noWrap/>
            <w:hideMark/>
          </w:tcPr>
          <w:p w14:paraId="1A55D60C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 (Age)</w:t>
            </w:r>
          </w:p>
        </w:tc>
        <w:tc>
          <w:tcPr>
            <w:tcW w:w="1701" w:type="dxa"/>
            <w:noWrap/>
            <w:hideMark/>
          </w:tcPr>
          <w:p w14:paraId="6A01463A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4AB9">
              <w:rPr>
                <w:rFonts w:ascii="Arial" w:hAnsi="Arial" w:cs="Arial"/>
                <w:b/>
                <w:bCs/>
                <w:sz w:val="20"/>
                <w:szCs w:val="20"/>
              </w:rPr>
              <w:t>S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dar</w:t>
            </w:r>
            <w:r w:rsidRPr="00D44AB9">
              <w:rPr>
                <w:rFonts w:ascii="Arial" w:hAnsi="Arial" w:cs="Arial"/>
                <w:b/>
                <w:bCs/>
                <w:sz w:val="20"/>
                <w:szCs w:val="20"/>
              </w:rPr>
              <w:t>d Error</w:t>
            </w:r>
          </w:p>
        </w:tc>
        <w:tc>
          <w:tcPr>
            <w:tcW w:w="1134" w:type="dxa"/>
            <w:noWrap/>
            <w:hideMark/>
          </w:tcPr>
          <w:p w14:paraId="4DEFFDEE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4AB9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AED6BA8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4AB9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98" w:type="dxa"/>
            <w:noWrap/>
            <w:hideMark/>
          </w:tcPr>
          <w:p w14:paraId="5147B77D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4AB9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5F4260" w:rsidRPr="00D44AB9" w14:paraId="3FBEB055" w14:textId="77777777" w:rsidTr="00F2251F">
        <w:trPr>
          <w:trHeight w:val="300"/>
        </w:trPr>
        <w:tc>
          <w:tcPr>
            <w:tcW w:w="2405" w:type="dxa"/>
            <w:noWrap/>
            <w:hideMark/>
          </w:tcPr>
          <w:p w14:paraId="741CA1A4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Anterior-Superior</w:t>
            </w:r>
          </w:p>
        </w:tc>
        <w:tc>
          <w:tcPr>
            <w:tcW w:w="1418" w:type="dxa"/>
            <w:noWrap/>
            <w:hideMark/>
          </w:tcPr>
          <w:p w14:paraId="09720372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-0.134</w:t>
            </w:r>
          </w:p>
        </w:tc>
        <w:tc>
          <w:tcPr>
            <w:tcW w:w="1701" w:type="dxa"/>
            <w:noWrap/>
            <w:hideMark/>
          </w:tcPr>
          <w:p w14:paraId="75FAF16C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370CA13D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-6.877</w:t>
            </w:r>
          </w:p>
        </w:tc>
        <w:tc>
          <w:tcPr>
            <w:tcW w:w="992" w:type="dxa"/>
            <w:noWrap/>
            <w:hideMark/>
          </w:tcPr>
          <w:p w14:paraId="7A92754D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47.169</w:t>
            </w:r>
          </w:p>
        </w:tc>
        <w:tc>
          <w:tcPr>
            <w:tcW w:w="1298" w:type="dxa"/>
            <w:noWrap/>
            <w:hideMark/>
          </w:tcPr>
          <w:p w14:paraId="5FAB0A80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4A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F4260" w:rsidRPr="00D44AB9" w14:paraId="7A8B0963" w14:textId="77777777" w:rsidTr="00F2251F">
        <w:trPr>
          <w:trHeight w:val="300"/>
        </w:trPr>
        <w:tc>
          <w:tcPr>
            <w:tcW w:w="2405" w:type="dxa"/>
            <w:noWrap/>
            <w:hideMark/>
          </w:tcPr>
          <w:p w14:paraId="117F92EF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Anterior-Inferior</w:t>
            </w:r>
          </w:p>
        </w:tc>
        <w:tc>
          <w:tcPr>
            <w:tcW w:w="1418" w:type="dxa"/>
            <w:noWrap/>
            <w:hideMark/>
          </w:tcPr>
          <w:p w14:paraId="66349D6F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701" w:type="dxa"/>
            <w:noWrap/>
            <w:hideMark/>
          </w:tcPr>
          <w:p w14:paraId="0B889786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229AE3F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1.4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40E7410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2.1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8" w:type="dxa"/>
            <w:noWrap/>
            <w:hideMark/>
          </w:tcPr>
          <w:p w14:paraId="1987671A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0.1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F4260" w:rsidRPr="00D44AB9" w14:paraId="3F6BF3B2" w14:textId="77777777" w:rsidTr="00F2251F">
        <w:trPr>
          <w:trHeight w:val="300"/>
        </w:trPr>
        <w:tc>
          <w:tcPr>
            <w:tcW w:w="2405" w:type="dxa"/>
            <w:noWrap/>
            <w:hideMark/>
          </w:tcPr>
          <w:p w14:paraId="42F41CF7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Superior-Tubular</w:t>
            </w:r>
          </w:p>
        </w:tc>
        <w:tc>
          <w:tcPr>
            <w:tcW w:w="1418" w:type="dxa"/>
            <w:noWrap/>
            <w:hideMark/>
          </w:tcPr>
          <w:p w14:paraId="2A080F44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-0.4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23E6DE3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00A4A34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-7.602</w:t>
            </w:r>
          </w:p>
        </w:tc>
        <w:tc>
          <w:tcPr>
            <w:tcW w:w="992" w:type="dxa"/>
            <w:noWrap/>
            <w:hideMark/>
          </w:tcPr>
          <w:p w14:paraId="25CD4ADD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57.519</w:t>
            </w:r>
          </w:p>
        </w:tc>
        <w:tc>
          <w:tcPr>
            <w:tcW w:w="1298" w:type="dxa"/>
            <w:noWrap/>
            <w:hideMark/>
          </w:tcPr>
          <w:p w14:paraId="4FBDCCF0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4A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F4260" w:rsidRPr="00D44AB9" w14:paraId="16E5C602" w14:textId="77777777" w:rsidTr="00F2251F">
        <w:trPr>
          <w:trHeight w:val="300"/>
        </w:trPr>
        <w:tc>
          <w:tcPr>
            <w:tcW w:w="2405" w:type="dxa"/>
            <w:noWrap/>
            <w:hideMark/>
          </w:tcPr>
          <w:p w14:paraId="2B70CBB5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Inferior-Tubular</w:t>
            </w:r>
          </w:p>
        </w:tc>
        <w:tc>
          <w:tcPr>
            <w:tcW w:w="1418" w:type="dxa"/>
            <w:noWrap/>
            <w:hideMark/>
          </w:tcPr>
          <w:p w14:paraId="2143A2A4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-0.1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3AC336C9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198240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-2.344</w:t>
            </w:r>
          </w:p>
        </w:tc>
        <w:tc>
          <w:tcPr>
            <w:tcW w:w="992" w:type="dxa"/>
            <w:noWrap/>
            <w:hideMark/>
          </w:tcPr>
          <w:p w14:paraId="63A6CB28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5.468</w:t>
            </w:r>
          </w:p>
        </w:tc>
        <w:tc>
          <w:tcPr>
            <w:tcW w:w="1298" w:type="dxa"/>
            <w:noWrap/>
            <w:hideMark/>
          </w:tcPr>
          <w:p w14:paraId="10CCABC1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4AB9">
              <w:rPr>
                <w:rFonts w:ascii="Arial" w:hAnsi="Arial" w:cs="Arial"/>
                <w:b/>
                <w:bCs/>
                <w:sz w:val="20"/>
                <w:szCs w:val="20"/>
              </w:rPr>
              <w:t>0.024</w:t>
            </w:r>
          </w:p>
        </w:tc>
      </w:tr>
      <w:tr w:rsidR="005F4260" w:rsidRPr="00D44AB9" w14:paraId="2229482F" w14:textId="77777777" w:rsidTr="00F2251F">
        <w:trPr>
          <w:trHeight w:val="300"/>
        </w:trPr>
        <w:tc>
          <w:tcPr>
            <w:tcW w:w="2405" w:type="dxa"/>
            <w:noWrap/>
            <w:hideMark/>
          </w:tcPr>
          <w:p w14:paraId="07EA0BBA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Posterior</w:t>
            </w:r>
          </w:p>
        </w:tc>
        <w:tc>
          <w:tcPr>
            <w:tcW w:w="1418" w:type="dxa"/>
            <w:noWrap/>
            <w:hideMark/>
          </w:tcPr>
          <w:p w14:paraId="38D09F9C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-0.6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3687F0A0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134" w:type="dxa"/>
            <w:noWrap/>
            <w:hideMark/>
          </w:tcPr>
          <w:p w14:paraId="1826F282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-9.133</w:t>
            </w:r>
          </w:p>
        </w:tc>
        <w:tc>
          <w:tcPr>
            <w:tcW w:w="992" w:type="dxa"/>
            <w:noWrap/>
            <w:hideMark/>
          </w:tcPr>
          <w:p w14:paraId="29322A89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4AB9">
              <w:rPr>
                <w:rFonts w:ascii="Arial" w:hAnsi="Arial" w:cs="Arial"/>
                <w:sz w:val="20"/>
                <w:szCs w:val="20"/>
              </w:rPr>
              <w:t>82.317</w:t>
            </w:r>
          </w:p>
        </w:tc>
        <w:tc>
          <w:tcPr>
            <w:tcW w:w="1298" w:type="dxa"/>
            <w:noWrap/>
            <w:hideMark/>
          </w:tcPr>
          <w:p w14:paraId="0496A449" w14:textId="77777777" w:rsidR="005F4260" w:rsidRPr="00D44AB9" w:rsidRDefault="005F4260" w:rsidP="00F225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4A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24C2E760" w14:textId="77777777" w:rsidR="005F4260" w:rsidRDefault="005F4260" w:rsidP="005F4260"/>
    <w:p w14:paraId="64331F78" w14:textId="58BB2D29" w:rsidR="005F4260" w:rsidRPr="00A3679D" w:rsidRDefault="005F4260" w:rsidP="00A31A68">
      <w:pPr>
        <w:spacing w:line="360" w:lineRule="auto"/>
        <w:rPr>
          <w:rFonts w:ascii="Arial" w:hAnsi="Arial" w:cs="Arial"/>
        </w:rPr>
      </w:pPr>
      <w:r w:rsidRPr="00A3679D">
        <w:rPr>
          <w:rFonts w:ascii="Arial" w:hAnsi="Arial" w:cs="Arial"/>
          <w:b/>
          <w:bCs/>
        </w:rPr>
        <w:t xml:space="preserve">Table S1. </w:t>
      </w:r>
      <w:r w:rsidRPr="00A3679D">
        <w:rPr>
          <w:rFonts w:ascii="Arial" w:hAnsi="Arial" w:cs="Arial"/>
        </w:rPr>
        <w:t xml:space="preserve">Increased age was associated with a smaller volume of all hypothalamic subunits, except for the anterior-inferior subunit. The robust linear regression models were adjusted for sex, total intracranial volume, and p-values were corrected </w:t>
      </w:r>
      <w:r w:rsidR="00AF0BD9">
        <w:rPr>
          <w:rFonts w:ascii="Arial" w:hAnsi="Arial" w:cs="Arial"/>
        </w:rPr>
        <w:t>false discovery rate</w:t>
      </w:r>
      <w:r w:rsidRPr="00A3679D">
        <w:rPr>
          <w:rFonts w:ascii="Arial" w:hAnsi="Arial" w:cs="Arial"/>
        </w:rPr>
        <w:t xml:space="preserve"> across the five subunits.</w:t>
      </w:r>
    </w:p>
    <w:p w14:paraId="2AFAA8B8" w14:textId="184B3762" w:rsidR="005F4260" w:rsidRDefault="005F4260" w:rsidP="005F4260">
      <w:pPr>
        <w:spacing w:line="480" w:lineRule="auto"/>
        <w:rPr>
          <w:b/>
          <w:bCs/>
          <w:sz w:val="24"/>
          <w:szCs w:val="24"/>
        </w:rPr>
      </w:pPr>
      <w:r>
        <w:br w:type="page"/>
      </w:r>
    </w:p>
    <w:p w14:paraId="097F5307" w14:textId="717B8718" w:rsidR="0045090B" w:rsidRPr="004174C9" w:rsidRDefault="00497298" w:rsidP="0045090B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725824" behindDoc="0" locked="0" layoutInCell="1" allowOverlap="1" wp14:anchorId="09113177" wp14:editId="52AD3686">
                <wp:simplePos x="0" y="0"/>
                <wp:positionH relativeFrom="column">
                  <wp:posOffset>-79513</wp:posOffset>
                </wp:positionH>
                <wp:positionV relativeFrom="paragraph">
                  <wp:posOffset>0</wp:posOffset>
                </wp:positionV>
                <wp:extent cx="5611495" cy="4084955"/>
                <wp:effectExtent l="0" t="0" r="8255" b="0"/>
                <wp:wrapTopAndBottom/>
                <wp:docPr id="685801479" name="Group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1495" cy="4084955"/>
                          <a:chOff x="0" y="0"/>
                          <a:chExt cx="5611495" cy="4084955"/>
                        </a:xfrm>
                      </wpg:grpSpPr>
                      <wpg:grpSp>
                        <wpg:cNvPr id="1897626221" name="Group 64"/>
                        <wpg:cNvGrpSpPr/>
                        <wpg:grpSpPr>
                          <a:xfrm>
                            <a:off x="0" y="0"/>
                            <a:ext cx="5611495" cy="4084955"/>
                            <a:chOff x="0" y="0"/>
                            <a:chExt cx="5611495" cy="4084964"/>
                          </a:xfrm>
                        </wpg:grpSpPr>
                        <pic:pic xmlns:pic="http://schemas.openxmlformats.org/drawingml/2006/picture">
                          <pic:nvPicPr>
                            <pic:cNvPr id="282315871" name="Picture 371887749" descr="A graph of a number of age&#10;&#10;Description automatically generated with medium confidence">
                              <a:extLst>
                                <a:ext uri="{FF2B5EF4-FFF2-40B4-BE49-F238E27FC236}">
                                  <a16:creationId xmlns:a16="http://schemas.microsoft.com/office/drawing/2014/main" id="{0C05F1AE-6752-726B-CD96-00EF44FB7BE3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5950"/>
                            <a:stretch/>
                          </pic:blipFill>
                          <pic:spPr>
                            <a:xfrm>
                              <a:off x="3257550" y="1028700"/>
                              <a:ext cx="1449070" cy="202628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386574119" name="Picture 1313448674" descr="A graph of a number of people with age&#10;&#10;Description automatically generated with medium confidence">
                              <a:extLst>
                                <a:ext uri="{FF2B5EF4-FFF2-40B4-BE49-F238E27FC236}">
                                  <a16:creationId xmlns:a16="http://schemas.microsoft.com/office/drawing/2014/main" id="{7EE71696-BF04-75C3-4B57-A9EFBCD56B6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0298" t="44471" r="11823" b="42630"/>
                            <a:stretch/>
                          </pic:blipFill>
                          <pic:spPr bwMode="auto">
                            <a:xfrm>
                              <a:off x="4810125" y="1733550"/>
                              <a:ext cx="354330" cy="60134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1690770418" name="Group 104">
                            <a:extLst>
                              <a:ext uri="{FF2B5EF4-FFF2-40B4-BE49-F238E27FC236}">
                                <a16:creationId xmlns:a16="http://schemas.microsoft.com/office/drawing/2014/main" id="{EB874F1E-8BE3-F7A3-F3BC-F206828C55D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2996889" cy="4084964"/>
                              <a:chOff x="0" y="0"/>
                              <a:chExt cx="2996889" cy="4084964"/>
                            </a:xfrm>
                          </wpg:grpSpPr>
                          <wpg:grpSp>
                            <wpg:cNvPr id="332099835" name="Group 332099835">
                              <a:extLst>
                                <a:ext uri="{FF2B5EF4-FFF2-40B4-BE49-F238E27FC236}">
                                  <a16:creationId xmlns:a16="http://schemas.microsoft.com/office/drawing/2014/main" id="{566A865B-8CA0-7826-15F7-5D5BF46F1B74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3472"/>
                                <a:ext cx="1979827" cy="4081492"/>
                                <a:chOff x="0" y="3472"/>
                                <a:chExt cx="1979827" cy="408149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8197193" name="Picture 28197193" descr="A graph of age and age&#10;&#10;Description automatically generated">
                                  <a:extLst>
                                    <a:ext uri="{FF2B5EF4-FFF2-40B4-BE49-F238E27FC236}">
                                      <a16:creationId xmlns:a16="http://schemas.microsoft.com/office/drawing/2014/main" id="{6F7D618A-F491-5C6E-56C3-DB69AA4E93FC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2122" y="3472"/>
                                  <a:ext cx="1957705" cy="2026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02341060" name="Picture 202341060" descr="A graph of a number of men and women&#10;&#10;Description automatically generated">
                                  <a:extLst>
                                    <a:ext uri="{FF2B5EF4-FFF2-40B4-BE49-F238E27FC236}">
                                      <a16:creationId xmlns:a16="http://schemas.microsoft.com/office/drawing/2014/main" id="{F16CA3A7-C37B-0856-8987-4237B35515C5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2058164"/>
                                  <a:ext cx="1957705" cy="2026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pic:pic xmlns:pic="http://schemas.openxmlformats.org/drawingml/2006/picture">
                            <pic:nvPicPr>
                              <pic:cNvPr id="356305597" name="Picture 356305597" descr="A graph of age and age&#10;&#10;Description automatically generated">
                                <a:extLst>
                                  <a:ext uri="{FF2B5EF4-FFF2-40B4-BE49-F238E27FC236}">
                                    <a16:creationId xmlns:a16="http://schemas.microsoft.com/office/drawing/2014/main" id="{1B9A3F7D-689F-E2FE-4325-342B2649611B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r="25337"/>
                              <a:stretch/>
                            </pic:blipFill>
                            <pic:spPr>
                              <a:xfrm>
                                <a:off x="1535207" y="0"/>
                                <a:ext cx="1461682" cy="20268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396961947" name="Picture 1396961947" descr="A graph of a person's age&#10;&#10;Description automatically generated">
                                <a:extLst>
                                  <a:ext uri="{FF2B5EF4-FFF2-40B4-BE49-F238E27FC236}">
                                    <a16:creationId xmlns:a16="http://schemas.microsoft.com/office/drawing/2014/main" id="{95DC7924-B73C-88ED-0678-A25A59DFAD2B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r="24376"/>
                              <a:stretch/>
                            </pic:blipFill>
                            <pic:spPr>
                              <a:xfrm>
                                <a:off x="1511050" y="2052824"/>
                                <a:ext cx="1480500" cy="20268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634572696" name="TextBox 16">
                              <a:extLst>
                                <a:ext uri="{FF2B5EF4-FFF2-40B4-BE49-F238E27FC236}">
                                  <a16:creationId xmlns:a16="http://schemas.microsoft.com/office/drawing/2014/main" id="{F0C38B5C-8A18-BC5F-9771-525215DBC402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94475" y="570019"/>
                                <a:ext cx="292100" cy="3663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806514C" w14:textId="77777777" w:rsidR="00187FF6" w:rsidRDefault="00187FF6" w:rsidP="00187FF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4C94D8" w:themeColor="text2" w:themeTint="80"/>
                                      <w:kern w:val="24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4C94D8" w:themeColor="text2" w:themeTint="80"/>
                                      <w:kern w:val="24"/>
                                      <w:lang w:val="en-US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333396622" name="TextBox 17">
                              <a:extLst>
                                <a:ext uri="{FF2B5EF4-FFF2-40B4-BE49-F238E27FC236}">
                                  <a16:creationId xmlns:a16="http://schemas.microsoft.com/office/drawing/2014/main" id="{1E073E77-9EBA-5639-FDCB-2FD9425A229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94475" y="2588704"/>
                                <a:ext cx="292100" cy="3663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1BCCF73" w14:textId="77777777" w:rsidR="00187FF6" w:rsidRDefault="00187FF6" w:rsidP="00187FF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4C94D8" w:themeColor="text2" w:themeTint="80"/>
                                      <w:kern w:val="24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4C94D8" w:themeColor="text2" w:themeTint="80"/>
                                      <w:kern w:val="24"/>
                                      <w:lang w:val="en-US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641090480" name="TextBox 19">
                              <a:extLst>
                                <a:ext uri="{FF2B5EF4-FFF2-40B4-BE49-F238E27FC236}">
                                  <a16:creationId xmlns:a16="http://schemas.microsoft.com/office/drawing/2014/main" id="{81E3DC02-D92D-C857-6E23-130008454EB1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248068" y="2416471"/>
                                <a:ext cx="237490" cy="3663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F3067D8" w14:textId="77777777" w:rsidR="00187FF6" w:rsidRDefault="00187FF6" w:rsidP="00187FF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4C94D8" w:themeColor="text2" w:themeTint="80"/>
                                      <w:kern w:val="24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4C94D8" w:themeColor="text2" w:themeTint="80"/>
                                      <w:kern w:val="24"/>
                                      <w:lang w:val="en-US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22569461" name="TextBox 20">
                              <a:extLst>
                                <a:ext uri="{FF2B5EF4-FFF2-40B4-BE49-F238E27FC236}">
                                  <a16:creationId xmlns:a16="http://schemas.microsoft.com/office/drawing/2014/main" id="{EB7372F6-EA54-4EDE-570D-AAA7ECDF9615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197574" y="496310"/>
                                <a:ext cx="342265" cy="334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6853579" w14:textId="77777777" w:rsidR="00187FF6" w:rsidRDefault="00187FF6" w:rsidP="00187FF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4C94D8" w:themeColor="text2" w:themeTint="80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4C94D8" w:themeColor="text2" w:themeTint="8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NS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46021668" name="TextBox 21">
                              <a:extLst>
                                <a:ext uri="{FF2B5EF4-FFF2-40B4-BE49-F238E27FC236}">
                                  <a16:creationId xmlns:a16="http://schemas.microsoft.com/office/drawing/2014/main" id="{74DAADD0-0070-092F-2071-4D8A688EE0E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94475" y="3465680"/>
                                <a:ext cx="292100" cy="3663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BB4A5D8" w14:textId="77777777" w:rsidR="00187FF6" w:rsidRDefault="00187FF6" w:rsidP="00187FF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kern w:val="24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0000"/>
                                      <w:kern w:val="24"/>
                                      <w:lang w:val="en-US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459530759" name="TextBox 23">
                              <a:extLst>
                                <a:ext uri="{FF2B5EF4-FFF2-40B4-BE49-F238E27FC236}">
                                  <a16:creationId xmlns:a16="http://schemas.microsoft.com/office/drawing/2014/main" id="{F9E006FD-2594-2F0A-91F1-BAABCDFFCF02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724129" y="1223452"/>
                                <a:ext cx="237490" cy="3663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41BD6D4" w14:textId="77777777" w:rsidR="00187FF6" w:rsidRDefault="00187FF6" w:rsidP="00187FF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kern w:val="24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0000"/>
                                      <w:kern w:val="24"/>
                                      <w:lang w:val="en-US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268798457" name="TextBox 24">
                              <a:extLst>
                                <a:ext uri="{FF2B5EF4-FFF2-40B4-BE49-F238E27FC236}">
                                  <a16:creationId xmlns:a16="http://schemas.microsoft.com/office/drawing/2014/main" id="{25596FBC-2ECB-F518-7F2D-190C8035E93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248068" y="1223451"/>
                                <a:ext cx="237490" cy="3663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AB5CEF8" w14:textId="77777777" w:rsidR="00187FF6" w:rsidRDefault="00187FF6" w:rsidP="00187FF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kern w:val="24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0000"/>
                                      <w:kern w:val="24"/>
                                      <w:lang w:val="en-US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306644994" name="TextBox 25">
                              <a:extLst>
                                <a:ext uri="{FF2B5EF4-FFF2-40B4-BE49-F238E27FC236}">
                                  <a16:creationId xmlns:a16="http://schemas.microsoft.com/office/drawing/2014/main" id="{13500E7F-731D-98F8-BC20-241B7FB2CC5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197574" y="3085217"/>
                                <a:ext cx="342265" cy="334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114C449" w14:textId="77777777" w:rsidR="00187FF6" w:rsidRDefault="00187FF6" w:rsidP="00187FF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0000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NS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697854259" name="Group 100"/>
                          <wpg:cNvGrpSpPr/>
                          <wpg:grpSpPr>
                            <a:xfrm>
                              <a:off x="5133975" y="1847850"/>
                              <a:ext cx="477520" cy="416721"/>
                              <a:chOff x="0" y="-27272"/>
                              <a:chExt cx="378460" cy="417479"/>
                            </a:xfrm>
                          </wpg:grpSpPr>
                          <wps:wsp>
                            <wps:cNvPr id="912321930" name="TextBox 36"/>
                            <wps:cNvSpPr txBox="1"/>
                            <wps:spPr>
                              <a:xfrm>
                                <a:off x="0" y="-27272"/>
                                <a:ext cx="378460" cy="2051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>
                                <a:noFill/>
                                <a:miter lim="400000"/>
                              </a:ln>
                              <a:effectLst/>
                              <a:sp3d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txbx>
                              <w:txbxContent>
                                <w:p w14:paraId="22616D3F" w14:textId="1817DEDA" w:rsidR="00520507" w:rsidRPr="001C2FC6" w:rsidRDefault="00520507" w:rsidP="00520507">
                                  <w:pPr>
                                    <w:overflowPunct w:val="0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Women</w:t>
                                  </w:r>
                                </w:p>
                              </w:txbxContent>
                            </wps:txbx>
                            <wps:bodyPr rot="0" spcFirstLastPara="1" vert="horz" wrap="square" lIns="28348" tIns="28348" rIns="28348" bIns="28348" numCol="1" spcCol="38100" rtlCol="0" anchor="ctr">
                              <a:noAutofit/>
                            </wps:bodyPr>
                          </wps:wsp>
                          <wps:wsp>
                            <wps:cNvPr id="1761480219" name="TextBox 36"/>
                            <wps:cNvSpPr txBox="1"/>
                            <wps:spPr>
                              <a:xfrm>
                                <a:off x="0" y="185102"/>
                                <a:ext cx="378460" cy="2051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>
                                <a:noFill/>
                                <a:miter lim="400000"/>
                              </a:ln>
                              <a:effectLst/>
                              <a:sp3d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txbx>
                              <w:txbxContent>
                                <w:p w14:paraId="0EA8BBDE" w14:textId="053C85FA" w:rsidR="00520507" w:rsidRPr="001C2FC6" w:rsidRDefault="00520507" w:rsidP="00520507">
                                  <w:pPr>
                                    <w:overflowPunct w:val="0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Men</w:t>
                                  </w:r>
                                </w:p>
                              </w:txbxContent>
                            </wps:txbx>
                            <wps:bodyPr rot="0" spcFirstLastPara="1" vert="horz" wrap="square" lIns="28348" tIns="28348" rIns="28348" bIns="28348" numCol="1" spcCol="38100" rtlCol="0" anchor="ctr">
                              <a:noAutofit/>
                            </wps:bodyPr>
                          </wps:wsp>
                        </wpg:grpSp>
                      </wpg:grpSp>
                      <wps:wsp>
                        <wps:cNvPr id="1265932231" name="TextBox 18">
                          <a:extLst>
                            <a:ext uri="{FF2B5EF4-FFF2-40B4-BE49-F238E27FC236}">
                              <a16:creationId xmlns:a16="http://schemas.microsoft.com/office/drawing/2014/main" id="{93EC8775-58FE-5B01-6427-8AE9BA494F23}"/>
                            </a:ext>
                          </a:extLst>
                        </wps:cNvPr>
                        <wps:cNvSpPr txBox="1"/>
                        <wps:spPr>
                          <a:xfrm>
                            <a:off x="3959750" y="1478943"/>
                            <a:ext cx="29210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0D1977" w14:textId="77777777" w:rsidR="00187FF6" w:rsidRDefault="00187FF6" w:rsidP="00187FF6">
                              <w:pPr>
                                <w:jc w:val="center"/>
                                <w:rPr>
                                  <w:rFonts w:ascii="Arial" w:hAnsi="Arial" w:cs="Arial"/>
                                  <w:color w:val="4C94D8" w:themeColor="text2" w:themeTint="80"/>
                                  <w:kern w:val="24"/>
                                  <w:sz w:val="24"/>
                                  <w:szCs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C94D8" w:themeColor="text2" w:themeTint="80"/>
                                  <w:kern w:val="24"/>
                                  <w:lang w:val="en-US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407811" name="TextBox 22">
                          <a:extLst>
                            <a:ext uri="{FF2B5EF4-FFF2-40B4-BE49-F238E27FC236}">
                              <a16:creationId xmlns:a16="http://schemas.microsoft.com/office/drawing/2014/main" id="{BB445EE8-C752-362E-06D0-701E4B9F2F4F}"/>
                            </a:ext>
                          </a:extLst>
                        </wps:cNvPr>
                        <wps:cNvSpPr txBox="1"/>
                        <wps:spPr>
                          <a:xfrm>
                            <a:off x="3959750" y="2313830"/>
                            <a:ext cx="29210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74802B" w14:textId="77777777" w:rsidR="00187FF6" w:rsidRDefault="00187FF6" w:rsidP="00187FF6">
                              <w:pPr>
                                <w:jc w:val="center"/>
                                <w:rPr>
                                  <w:rFonts w:ascii="Arial" w:hAnsi="Arial" w:cs="Arial"/>
                                  <w:color w:val="FF0000"/>
                                  <w:kern w:val="24"/>
                                  <w:sz w:val="24"/>
                                  <w:szCs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FF0000"/>
                                  <w:kern w:val="24"/>
                                  <w:lang w:val="en-US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113177" id="Group 70" o:spid="_x0000_s1026" style="position:absolute;margin-left:-6.25pt;margin-top:0;width:441.85pt;height:321.65pt;z-index:251725824" coordsize="56114,40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">
                <v:group id="Group 64" o:spid="_x0000_s1027" style="position:absolute;width:56114;height:40849" coordsize="56114,408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71887749" o:spid="_x0000_s1028" type="#_x0000_t75" alt="A graph of a number of age&#10;&#10;Description automatically generated with medium confidence" style="position:absolute;left:32575;top:10287;width:14491;height:202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">
                    <v:imagedata r:id="rId10" o:title="A graph of a number of age&#10;&#10;Description automatically generated with medium confidence" cropright="17007f"/>
                  </v:shape>
                  <v:shape id="Picture 1313448674" o:spid="_x0000_s1029" type="#_x0000_t75" alt="A graph of a number of people with age&#10;&#10;Description automatically generated with medium confidence" style="position:absolute;left:48101;top:17335;width:3543;height:60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">
                    <v:imagedata r:id="rId11" o:title="A graph of a number of people with age&#10;&#10;Description automatically generated with medium confidence" croptop="29145f" cropbottom="27938f" cropleft="52624f" cropright="7748f"/>
                  </v:shape>
                  <v:group id="Group 104" o:spid="_x0000_s1030" style="position:absolute;width:29968;height:40849" coordsize="29968,408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">
                    <v:group id="Group 332099835" o:spid="_x0000_s1031" style="position:absolute;top:34;width:19798;height:40815" coordorigin=",34" coordsize="19798,408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">
                      <v:shape id="Picture 28197193" o:spid="_x0000_s1032" type="#_x0000_t75" alt="A graph of age and age&#10;&#10;Description automatically generated" style="position:absolute;left:221;top:34;width:19577;height:202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">
                        <v:imagedata r:id="rId12" o:title="A graph of age and age&#10;&#10;Description automatically generated"/>
                      </v:shape>
                      <v:shape id="Picture 202341060" o:spid="_x0000_s1033" type="#_x0000_t75" alt="A graph of a number of men and women&#10;&#10;Description automatically generated" style="position:absolute;top:20581;width:19577;height:202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">
                        <v:imagedata r:id="rId13" o:title="A graph of a number of men and women&#10;&#10;Description automatically generated"/>
                      </v:shape>
                    </v:group>
                    <v:shape id="Picture 356305597" o:spid="_x0000_s1034" type="#_x0000_t75" alt="A graph of age and age&#10;&#10;Description automatically generated" style="position:absolute;left:15352;width:14616;height:202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">
                      <v:imagedata r:id="rId14" o:title="A graph of age and age&#10;&#10;Description automatically generated" cropright="16605f"/>
                    </v:shape>
                    <v:shape id="Picture 1396961947" o:spid="_x0000_s1035" type="#_x0000_t75" alt="A graph of a person's age&#10;&#10;Description automatically generated" style="position:absolute;left:15110;top:20528;width:14805;height:202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">
                      <v:imagedata r:id="rId15" o:title="A graph of a person's age&#10;&#10;Description automatically generated" cropright="15975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6" o:spid="_x0000_s1036" type="#_x0000_t202" style="position:absolute;left:6944;top:5700;width:2921;height:36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" filled="f" stroked="f">
                      <v:textbox style="mso-fit-shape-to-text:t">
                        <w:txbxContent>
                          <w:p w14:paraId="5806514C" w14:textId="77777777" w:rsidR="00187FF6" w:rsidRDefault="00187FF6" w:rsidP="00187FF6">
                            <w:pPr>
                              <w:jc w:val="center"/>
                              <w:rPr>
                                <w:rFonts w:ascii="Arial" w:hAnsi="Arial" w:cs="Arial"/>
                                <w:color w:val="4C94D8" w:themeColor="text2" w:themeTint="80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4C94D8" w:themeColor="text2" w:themeTint="80"/>
                                <w:kern w:val="24"/>
                                <w:lang w:val="en-US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  <v:shape id="TextBox 17" o:spid="_x0000_s1037" type="#_x0000_t202" style="position:absolute;left:6944;top:25887;width:2921;height:36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" filled="f" stroked="f">
                      <v:textbox style="mso-fit-shape-to-text:t">
                        <w:txbxContent>
                          <w:p w14:paraId="41BCCF73" w14:textId="77777777" w:rsidR="00187FF6" w:rsidRDefault="00187FF6" w:rsidP="00187FF6">
                            <w:pPr>
                              <w:jc w:val="center"/>
                              <w:rPr>
                                <w:rFonts w:ascii="Arial" w:hAnsi="Arial" w:cs="Arial"/>
                                <w:color w:val="4C94D8" w:themeColor="text2" w:themeTint="80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4C94D8" w:themeColor="text2" w:themeTint="80"/>
                                <w:kern w:val="24"/>
                                <w:lang w:val="en-US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  <v:shape id="TextBox 19" o:spid="_x0000_s1038" type="#_x0000_t202" style="position:absolute;left:22480;top:24164;width:2375;height:36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" filled="f" stroked="f">
                      <v:textbox style="mso-fit-shape-to-text:t">
                        <w:txbxContent>
                          <w:p w14:paraId="5F3067D8" w14:textId="77777777" w:rsidR="00187FF6" w:rsidRDefault="00187FF6" w:rsidP="00187FF6">
                            <w:pPr>
                              <w:jc w:val="center"/>
                              <w:rPr>
                                <w:rFonts w:ascii="Arial" w:hAnsi="Arial" w:cs="Arial"/>
                                <w:color w:val="4C94D8" w:themeColor="text2" w:themeTint="80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4C94D8" w:themeColor="text2" w:themeTint="80"/>
                                <w:kern w:val="24"/>
                                <w:lang w:val="en-US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TextBox 20" o:spid="_x0000_s1039" type="#_x0000_t202" style="position:absolute;left:21975;top:4963;width:3423;height:33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" filled="f" stroked="f">
                      <v:textbox style="mso-fit-shape-to-text:t">
                        <w:txbxContent>
                          <w:p w14:paraId="06853579" w14:textId="77777777" w:rsidR="00187FF6" w:rsidRDefault="00187FF6" w:rsidP="00187FF6">
                            <w:pPr>
                              <w:jc w:val="center"/>
                              <w:rPr>
                                <w:rFonts w:ascii="Arial" w:hAnsi="Arial" w:cs="Arial"/>
                                <w:color w:val="4C94D8" w:themeColor="text2" w:themeTint="80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4C94D8" w:themeColor="text2" w:themeTint="8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NS</w:t>
                            </w:r>
                          </w:p>
                        </w:txbxContent>
                      </v:textbox>
                    </v:shape>
                    <v:shape id="TextBox 21" o:spid="_x0000_s1040" type="#_x0000_t202" style="position:absolute;left:6944;top:34656;width:2921;height:36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" filled="f" stroked="f">
                      <v:textbox style="mso-fit-shape-to-text:t">
                        <w:txbxContent>
                          <w:p w14:paraId="0BB4A5D8" w14:textId="77777777" w:rsidR="00187FF6" w:rsidRDefault="00187FF6" w:rsidP="00187FF6">
                            <w:pPr>
                              <w:jc w:val="center"/>
                              <w:rPr>
                                <w:rFonts w:ascii="Arial" w:hAnsi="Arial" w:cs="Arial"/>
                                <w:color w:val="FF0000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kern w:val="24"/>
                                <w:lang w:val="en-US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  <v:shape id="TextBox 23" o:spid="_x0000_s1041" type="#_x0000_t202" style="position:absolute;left:7241;top:12234;width:2375;height:36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" filled="f" stroked="f">
                      <v:textbox style="mso-fit-shape-to-text:t">
                        <w:txbxContent>
                          <w:p w14:paraId="541BD6D4" w14:textId="77777777" w:rsidR="00187FF6" w:rsidRDefault="00187FF6" w:rsidP="00187FF6">
                            <w:pPr>
                              <w:jc w:val="center"/>
                              <w:rPr>
                                <w:rFonts w:ascii="Arial" w:hAnsi="Arial" w:cs="Arial"/>
                                <w:color w:val="FF0000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kern w:val="24"/>
                                <w:lang w:val="en-US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TextBox 24" o:spid="_x0000_s1042" type="#_x0000_t202" style="position:absolute;left:22480;top:12234;width:2375;height:36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" filled="f" stroked="f">
                      <v:textbox style="mso-fit-shape-to-text:t">
                        <w:txbxContent>
                          <w:p w14:paraId="5AB5CEF8" w14:textId="77777777" w:rsidR="00187FF6" w:rsidRDefault="00187FF6" w:rsidP="00187FF6">
                            <w:pPr>
                              <w:jc w:val="center"/>
                              <w:rPr>
                                <w:rFonts w:ascii="Arial" w:hAnsi="Arial" w:cs="Arial"/>
                                <w:color w:val="FF0000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kern w:val="24"/>
                                <w:lang w:val="en-US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TextBox 25" o:spid="_x0000_s1043" type="#_x0000_t202" style="position:absolute;left:21975;top:30852;width:3423;height:33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" filled="f" stroked="f">
                      <v:textbox style="mso-fit-shape-to-text:t">
                        <w:txbxContent>
                          <w:p w14:paraId="1114C449" w14:textId="77777777" w:rsidR="00187FF6" w:rsidRDefault="00187FF6" w:rsidP="00187FF6">
                            <w:pPr>
                              <w:jc w:val="center"/>
                              <w:rPr>
                                <w:rFonts w:ascii="Arial" w:hAnsi="Arial" w:cs="Arial"/>
                                <w:color w:val="FF0000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NS</w:t>
                            </w:r>
                          </w:p>
                        </w:txbxContent>
                      </v:textbox>
                    </v:shape>
                  </v:group>
                  <v:group id="Group 100" o:spid="_x0000_s1044" style="position:absolute;left:51339;top:18478;width:4775;height:4167" coordorigin=",-27272" coordsize="378460,4174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">
                    <v:shape id="TextBox 36" o:spid="_x0000_s1045" type="#_x0000_t202" style="position:absolute;top:-27272;width:378460;height:2051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" filled="f" stroked="f" strokeweight="1pt">
                      <v:stroke miterlimit="4"/>
                      <v:textbox inset=".78744mm,.78744mm,.78744mm,.78744mm">
                        <w:txbxContent>
                          <w:p w14:paraId="22616D3F" w14:textId="1817DEDA" w:rsidR="00520507" w:rsidRPr="001C2FC6" w:rsidRDefault="00520507" w:rsidP="00520507">
                            <w:pPr>
                              <w:overflowPunct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Women</w:t>
                            </w:r>
                          </w:p>
                        </w:txbxContent>
                      </v:textbox>
                    </v:shape>
                    <v:shape id="TextBox 36" o:spid="_x0000_s1046" type="#_x0000_t202" style="position:absolute;top:185102;width:378460;height:2051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" filled="f" stroked="f" strokeweight="1pt">
                      <v:stroke miterlimit="4"/>
                      <v:textbox inset=".78744mm,.78744mm,.78744mm,.78744mm">
                        <w:txbxContent>
                          <w:p w14:paraId="0EA8BBDE" w14:textId="053C85FA" w:rsidR="00520507" w:rsidRPr="001C2FC6" w:rsidRDefault="00520507" w:rsidP="00520507">
                            <w:pPr>
                              <w:overflowPunct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Men</w:t>
                            </w:r>
                          </w:p>
                        </w:txbxContent>
                      </v:textbox>
                    </v:shape>
                  </v:group>
                </v:group>
                <v:shape id="TextBox 18" o:spid="_x0000_s1047" type="#_x0000_t202" style="position:absolute;left:39597;top:14789;width:2921;height:36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" filled="f" stroked="f">
                  <v:textbox style="mso-fit-shape-to-text:t">
                    <w:txbxContent>
                      <w:p w14:paraId="190D1977" w14:textId="77777777" w:rsidR="00187FF6" w:rsidRDefault="00187FF6" w:rsidP="00187FF6">
                        <w:pPr>
                          <w:jc w:val="center"/>
                          <w:rPr>
                            <w:rFonts w:ascii="Arial" w:hAnsi="Arial" w:cs="Arial"/>
                            <w:color w:val="4C94D8" w:themeColor="text2" w:themeTint="80"/>
                            <w:kern w:val="24"/>
                            <w:sz w:val="24"/>
                            <w:szCs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4C94D8" w:themeColor="text2" w:themeTint="80"/>
                            <w:kern w:val="24"/>
                            <w:lang w:val="en-US"/>
                          </w:rPr>
                          <w:t>**</w:t>
                        </w:r>
                      </w:p>
                    </w:txbxContent>
                  </v:textbox>
                </v:shape>
                <v:shape id="TextBox 22" o:spid="_x0000_s1048" type="#_x0000_t202" style="position:absolute;left:39597;top:23138;width:2921;height:36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" filled="f" stroked="f">
                  <v:textbox style="mso-fit-shape-to-text:t">
                    <w:txbxContent>
                      <w:p w14:paraId="7D74802B" w14:textId="77777777" w:rsidR="00187FF6" w:rsidRDefault="00187FF6" w:rsidP="00187FF6">
                        <w:pPr>
                          <w:jc w:val="center"/>
                          <w:rPr>
                            <w:rFonts w:ascii="Arial" w:hAnsi="Arial" w:cs="Arial"/>
                            <w:color w:val="FF0000"/>
                            <w:kern w:val="24"/>
                            <w:sz w:val="24"/>
                            <w:szCs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FF0000"/>
                            <w:kern w:val="24"/>
                            <w:lang w:val="en-US"/>
                          </w:rPr>
                          <w:t>**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7C8647BF" w14:textId="2BA2FC43" w:rsidR="00187FF6" w:rsidRPr="00497298" w:rsidRDefault="00187FF6" w:rsidP="00497298">
      <w:pPr>
        <w:spacing w:line="360" w:lineRule="auto"/>
        <w:rPr>
          <w:sz w:val="24"/>
          <w:szCs w:val="24"/>
        </w:rPr>
      </w:pPr>
      <w:r w:rsidRPr="009055DD">
        <w:rPr>
          <w:rFonts w:ascii="Arial" w:hAnsi="Arial" w:cs="Arial"/>
          <w:b/>
          <w:bCs/>
        </w:rPr>
        <w:t xml:space="preserve">Figure S1. </w:t>
      </w:r>
      <w:r w:rsidRPr="009055DD">
        <w:rPr>
          <w:rFonts w:ascii="Arial" w:hAnsi="Arial" w:cs="Arial"/>
        </w:rPr>
        <w:t>There was a significant interaction between age and sex for all hypothalamic subunits (All p&lt;0.001). There was a relationship between higher age and lower volume for all subunits in both men and women, except for the anterior-inferior subunit which had a positive relationship with age in women and no relationship in men, and the inferior-tubular subunit where there was a relationship between higher age and lower volume in men but not women. Slopes: **p&lt;0.01, *p&lt;0.05, NS = not significant</w:t>
      </w:r>
      <w:r w:rsidRPr="00497298">
        <w:rPr>
          <w:rFonts w:ascii="Arial" w:hAnsi="Arial" w:cs="Arial"/>
          <w:sz w:val="24"/>
          <w:szCs w:val="24"/>
        </w:rPr>
        <w:t>.</w:t>
      </w:r>
    </w:p>
    <w:p w14:paraId="43B5D3E9" w14:textId="6E2614BF" w:rsidR="00A83C36" w:rsidRDefault="00187FF6" w:rsidP="000E7C9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14A06A3" w14:textId="42D97AE0" w:rsidR="00E27B5C" w:rsidRDefault="002E4AB4">
      <w:pPr>
        <w:rPr>
          <w:rFonts w:ascii="Arial" w:hAnsi="Arial" w:cs="Arial"/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728896" behindDoc="1" locked="0" layoutInCell="1" allowOverlap="1" wp14:anchorId="73E5FBE7" wp14:editId="65517AAF">
            <wp:simplePos x="0" y="0"/>
            <wp:positionH relativeFrom="column">
              <wp:posOffset>-191516</wp:posOffset>
            </wp:positionH>
            <wp:positionV relativeFrom="paragraph">
              <wp:posOffset>-17780</wp:posOffset>
            </wp:positionV>
            <wp:extent cx="6065789" cy="2423160"/>
            <wp:effectExtent l="0" t="0" r="0" b="0"/>
            <wp:wrapNone/>
            <wp:docPr id="4940514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05147" name=""/>
                    <pic:cNvPicPr/>
                  </pic:nvPicPr>
                  <pic:blipFill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5789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F55A0A" w14:textId="59C42807" w:rsidR="00310705" w:rsidRDefault="00310705" w:rsidP="005F4260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D14447A" w14:textId="2C4BB772" w:rsidR="00310705" w:rsidRDefault="002D62A9" w:rsidP="005F4260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23DDB2D5" wp14:editId="2635DDC1">
                <wp:simplePos x="0" y="0"/>
                <wp:positionH relativeFrom="column">
                  <wp:posOffset>3211576</wp:posOffset>
                </wp:positionH>
                <wp:positionV relativeFrom="paragraph">
                  <wp:posOffset>222885</wp:posOffset>
                </wp:positionV>
                <wp:extent cx="359410" cy="222250"/>
                <wp:effectExtent l="0" t="0" r="21590" b="25400"/>
                <wp:wrapTopAndBottom/>
                <wp:docPr id="1085645195" name="Group 1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410" cy="222250"/>
                          <a:chOff x="0" y="0"/>
                          <a:chExt cx="359410" cy="222410"/>
                        </a:xfrm>
                      </wpg:grpSpPr>
                      <wps:wsp>
                        <wps:cNvPr id="1858655760" name="TextBox 31"/>
                        <wps:cNvSpPr txBox="1"/>
                        <wps:spPr>
                          <a:xfrm>
                            <a:off x="51589" y="0"/>
                            <a:ext cx="261825" cy="1955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94E546" w14:textId="77777777" w:rsidR="00254D53" w:rsidRDefault="00254D53" w:rsidP="00A71AF0">
                              <w:pPr>
                                <w:jc w:val="center"/>
                                <w:rPr>
                                  <w:rFonts w:ascii="Arial" w:hAnsi="Arial" w:cs="Arial"/>
                                  <w:color w:val="FF0000"/>
                                  <w:kern w:val="24"/>
                                  <w:sz w:val="32"/>
                                  <w:szCs w:val="32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FF0000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1188533852" name="Left Bracket 1"/>
                        <wps:cNvSpPr/>
                        <wps:spPr>
                          <a:xfrm rot="5400000">
                            <a:off x="179705" y="42705"/>
                            <a:ext cx="0" cy="359410"/>
                          </a:xfrm>
                          <a:prstGeom prst="leftBracket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DDB2D5" id="Group 104" o:spid="_x0000_s1049" style="position:absolute;margin-left:252.9pt;margin-top:17.55pt;width:28.3pt;height:17.5pt;z-index:251670528" coordsize="359410,222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1" o:spid="_x0000_s1050" type="#_x0000_t202" style="position:absolute;left:51589;width:261825;height:195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" filled="f" stroked="f">
                  <v:textbox>
                    <w:txbxContent>
                      <w:p w14:paraId="2194E546" w14:textId="77777777" w:rsidR="00254D53" w:rsidRDefault="00254D53" w:rsidP="00A71AF0">
                        <w:pPr>
                          <w:jc w:val="center"/>
                          <w:rPr>
                            <w:rFonts w:ascii="Arial" w:hAnsi="Arial" w:cs="Arial"/>
                            <w:color w:val="FF0000"/>
                            <w:kern w:val="24"/>
                            <w:sz w:val="32"/>
                            <w:szCs w:val="32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FF0000"/>
                            <w:kern w:val="24"/>
                            <w:sz w:val="32"/>
                            <w:szCs w:val="32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Left Bracket 1" o:spid="_x0000_s1051" type="#_x0000_t85" style="position:absolute;left:179705;top:42705;width:0;height:35941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" adj="0" strokecolor="black [3200]" strokeweight="1pt">
                  <v:stroke joinstyle="miter"/>
                </v:shape>
                <w10:wrap type="topAndBottom"/>
              </v:group>
            </w:pict>
          </mc:Fallback>
        </mc:AlternateContent>
      </w:r>
      <w:r>
        <w:rPr>
          <w:rFonts w:ascii="Arial" w:hAnsi="Arial" w:cs="Arial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1326B47" wp14:editId="50A9FD3D">
                <wp:simplePos x="0" y="0"/>
                <wp:positionH relativeFrom="column">
                  <wp:posOffset>745871</wp:posOffset>
                </wp:positionH>
                <wp:positionV relativeFrom="paragraph">
                  <wp:posOffset>222885</wp:posOffset>
                </wp:positionV>
                <wp:extent cx="359410" cy="222250"/>
                <wp:effectExtent l="0" t="0" r="21590" b="25400"/>
                <wp:wrapTopAndBottom/>
                <wp:docPr id="505138205" name="Group 1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410" cy="222250"/>
                          <a:chOff x="-5032" y="0"/>
                          <a:chExt cx="360000" cy="222705"/>
                        </a:xfrm>
                      </wpg:grpSpPr>
                      <wps:wsp>
                        <wps:cNvPr id="1244204290" name="TextBox 31"/>
                        <wps:cNvSpPr txBox="1"/>
                        <wps:spPr>
                          <a:xfrm>
                            <a:off x="46860" y="0"/>
                            <a:ext cx="262255" cy="1959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21945B" w14:textId="77777777" w:rsidR="00A71AF0" w:rsidRDefault="00A71AF0" w:rsidP="00A71AF0">
                              <w:pPr>
                                <w:jc w:val="center"/>
                                <w:rPr>
                                  <w:rFonts w:ascii="Arial" w:hAnsi="Arial" w:cs="Arial"/>
                                  <w:color w:val="FF0000"/>
                                  <w:kern w:val="24"/>
                                  <w:sz w:val="32"/>
                                  <w:szCs w:val="32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FF0000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1567903739" name="Left Bracket 1"/>
                        <wps:cNvSpPr/>
                        <wps:spPr>
                          <a:xfrm rot="5400000">
                            <a:off x="174968" y="42705"/>
                            <a:ext cx="0" cy="360000"/>
                          </a:xfrm>
                          <a:prstGeom prst="leftBracket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326B47" id="Group 103" o:spid="_x0000_s1052" style="position:absolute;margin-left:58.75pt;margin-top:17.55pt;width:28.3pt;height:17.5pt;z-index:251669504" coordorigin="-5032" coordsize="360000,2227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">
                <v:shape id="TextBox 31" o:spid="_x0000_s1053" type="#_x0000_t202" style="position:absolute;left:46860;width:262255;height:1959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" filled="f" stroked="f">
                  <v:textbox>
                    <w:txbxContent>
                      <w:p w14:paraId="1421945B" w14:textId="77777777" w:rsidR="00A71AF0" w:rsidRDefault="00A71AF0" w:rsidP="00A71AF0">
                        <w:pPr>
                          <w:jc w:val="center"/>
                          <w:rPr>
                            <w:rFonts w:ascii="Arial" w:hAnsi="Arial" w:cs="Arial"/>
                            <w:color w:val="FF0000"/>
                            <w:kern w:val="24"/>
                            <w:sz w:val="32"/>
                            <w:szCs w:val="32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FF0000"/>
                            <w:kern w:val="24"/>
                            <w:sz w:val="32"/>
                            <w:szCs w:val="32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shape id="Left Bracket 1" o:spid="_x0000_s1054" type="#_x0000_t85" style="position:absolute;left:174968;top:42705;width:0;height:36000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" adj="0" strokecolor="black [3200]" strokeweight="1pt">
                  <v:stroke joinstyle="miter"/>
                </v:shape>
                <w10:wrap type="topAndBottom"/>
              </v:group>
            </w:pict>
          </mc:Fallback>
        </mc:AlternateContent>
      </w:r>
    </w:p>
    <w:p w14:paraId="4A77C0FB" w14:textId="77777777" w:rsidR="00310705" w:rsidRDefault="00310705" w:rsidP="005F4260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C8D5EF0" w14:textId="77777777" w:rsidR="00310705" w:rsidRDefault="00310705" w:rsidP="005F4260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3043DF2" w14:textId="77777777" w:rsidR="00310705" w:rsidRDefault="00310705" w:rsidP="005F4260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65CC4CE4" w14:textId="77777777" w:rsidR="00310705" w:rsidRDefault="00310705" w:rsidP="005F4260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C9FD9BD" w14:textId="7D538144" w:rsidR="00513EC2" w:rsidRPr="005F4260" w:rsidRDefault="00513EC2" w:rsidP="005F4260">
      <w:pPr>
        <w:spacing w:line="360" w:lineRule="auto"/>
        <w:rPr>
          <w:rFonts w:ascii="Arial" w:hAnsi="Arial" w:cs="Arial"/>
        </w:rPr>
      </w:pPr>
      <w:r w:rsidRPr="000E7C9D">
        <w:rPr>
          <w:rFonts w:ascii="Arial" w:hAnsi="Arial" w:cs="Arial"/>
          <w:b/>
          <w:bCs/>
          <w:lang w:val="en-US"/>
        </w:rPr>
        <w:t xml:space="preserve">Figure S2. </w:t>
      </w:r>
      <w:r w:rsidR="002261B9">
        <w:rPr>
          <w:rFonts w:ascii="Arial" w:hAnsi="Arial" w:cs="Arial"/>
          <w:lang w:val="en-US"/>
        </w:rPr>
        <w:t>W</w:t>
      </w:r>
      <w:r w:rsidR="002261B9" w:rsidRPr="002261B9">
        <w:rPr>
          <w:rFonts w:ascii="Arial" w:hAnsi="Arial" w:cs="Arial"/>
          <w:lang w:val="en-US"/>
        </w:rPr>
        <w:t>omen had a significantly longer sleep latency (B=0.55(SE=0.18), p(FDR)=0.01) and higher use of sleeping medications (B=0.79(SE=0.27), p(FDR)=0.01) than men</w:t>
      </w:r>
      <w:r w:rsidR="00C87189">
        <w:rPr>
          <w:rFonts w:ascii="Arial" w:hAnsi="Arial" w:cs="Arial"/>
          <w:lang w:val="en-US"/>
        </w:rPr>
        <w:t xml:space="preserve">, indicating more sleep </w:t>
      </w:r>
      <w:r w:rsidR="008C7407">
        <w:rPr>
          <w:rFonts w:ascii="Arial" w:hAnsi="Arial" w:cs="Arial"/>
          <w:lang w:val="en-US"/>
        </w:rPr>
        <w:t>dysfunction</w:t>
      </w:r>
      <w:r w:rsidR="00C87189">
        <w:rPr>
          <w:rFonts w:ascii="Arial" w:hAnsi="Arial" w:cs="Arial"/>
          <w:lang w:val="en-US"/>
        </w:rPr>
        <w:t>.</w:t>
      </w:r>
      <w:r w:rsidR="00C87189" w:rsidRPr="00C87189">
        <w:rPr>
          <w:rFonts w:ascii="Arial" w:hAnsi="Arial" w:cs="Arial"/>
        </w:rPr>
        <w:t xml:space="preserve"> </w:t>
      </w:r>
      <w:r w:rsidR="00C87189" w:rsidRPr="00CC0C0B">
        <w:rPr>
          <w:rFonts w:ascii="Arial" w:hAnsi="Arial" w:cs="Arial"/>
        </w:rPr>
        <w:t>*p&lt;0.05</w:t>
      </w:r>
      <w:r w:rsidR="00C87189">
        <w:rPr>
          <w:rFonts w:ascii="Arial" w:hAnsi="Arial" w:cs="Arial"/>
        </w:rPr>
        <w:t>.</w:t>
      </w:r>
    </w:p>
    <w:p w14:paraId="03150151" w14:textId="06DE21CB" w:rsidR="000E7C9D" w:rsidRDefault="000E7C9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1E90B39" w14:textId="61EB7E48" w:rsidR="00A31A68" w:rsidRPr="009055DD" w:rsidRDefault="00A31A68" w:rsidP="00426F89">
      <w:pPr>
        <w:spacing w:line="480" w:lineRule="auto"/>
        <w:rPr>
          <w:rFonts w:ascii="Arial" w:hAnsi="Arial" w:cs="Arial"/>
          <w:lang w:val="en-US"/>
        </w:rPr>
      </w:pPr>
      <w:r w:rsidRPr="009055DD">
        <w:rPr>
          <w:rFonts w:ascii="Arial" w:hAnsi="Arial" w:cs="Arial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727872" behindDoc="0" locked="0" layoutInCell="1" allowOverlap="1" wp14:anchorId="3245DB9C" wp14:editId="5A11A206">
                <wp:simplePos x="0" y="0"/>
                <wp:positionH relativeFrom="column">
                  <wp:posOffset>86486</wp:posOffset>
                </wp:positionH>
                <wp:positionV relativeFrom="paragraph">
                  <wp:posOffset>469</wp:posOffset>
                </wp:positionV>
                <wp:extent cx="5507355" cy="2725420"/>
                <wp:effectExtent l="0" t="0" r="0" b="0"/>
                <wp:wrapTopAndBottom/>
                <wp:docPr id="395758864" name="Group 1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7355" cy="2725420"/>
                          <a:chOff x="0" y="0"/>
                          <a:chExt cx="5507355" cy="2725750"/>
                        </a:xfrm>
                      </wpg:grpSpPr>
                      <wps:wsp>
                        <wps:cNvPr id="813845091" name="TextBox 26">
                          <a:extLst>
                            <a:ext uri="{FF2B5EF4-FFF2-40B4-BE49-F238E27FC236}">
                              <a16:creationId xmlns:a16="http://schemas.microsoft.com/office/drawing/2014/main" id="{0E40225E-3F13-977F-1C78-E40382E6FD4B}"/>
                            </a:ext>
                          </a:extLst>
                        </wps:cNvPr>
                        <wps:cNvSpPr txBox="1"/>
                        <wps:spPr>
                          <a:xfrm flipH="1">
                            <a:off x="1784908" y="2384755"/>
                            <a:ext cx="2047240" cy="340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2B0677" w14:textId="77777777" w:rsidR="00E31FD9" w:rsidRPr="00670C0D" w:rsidRDefault="00E31FD9" w:rsidP="00E31FD9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  <w14:ligatures w14:val="none"/>
                                </w:rPr>
                              </w:pPr>
                              <w:r w:rsidRPr="00670C0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Anterior-Inferior (mm</w:t>
                              </w:r>
                              <w:r w:rsidRPr="00670C0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vertAlign w:val="superscript"/>
                                  <w:lang w:val="en-US"/>
                                </w:rPr>
                                <w:t>3</w:t>
                              </w:r>
                              <w:r w:rsidRPr="00670C0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415828285" name="Group 108"/>
                        <wpg:cNvGrpSpPr/>
                        <wpg:grpSpPr>
                          <a:xfrm>
                            <a:off x="0" y="0"/>
                            <a:ext cx="5507355" cy="2524125"/>
                            <a:chOff x="0" y="0"/>
                            <a:chExt cx="5507431" cy="2524125"/>
                          </a:xfrm>
                        </wpg:grpSpPr>
                        <wps:wsp>
                          <wps:cNvPr id="370573817" name="TextBox 27">
                            <a:extLst>
                              <a:ext uri="{FF2B5EF4-FFF2-40B4-BE49-F238E27FC236}">
                                <a16:creationId xmlns:a16="http://schemas.microsoft.com/office/drawing/2014/main" id="{48B5E7A3-96CE-ED2B-3915-A3CB1B862172}"/>
                              </a:ext>
                            </a:extLst>
                          </wps:cNvPr>
                          <wps:cNvSpPr txBox="1"/>
                          <wps:spPr>
                            <a:xfrm rot="16200000" flipH="1">
                              <a:off x="2101824" y="976579"/>
                              <a:ext cx="1956435" cy="3371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DA3F8A5" w14:textId="77777777" w:rsidR="00E31FD9" w:rsidRPr="000F486D" w:rsidRDefault="00E31FD9" w:rsidP="00E31FD9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  <w14:ligatures w14:val="none"/>
                                  </w:rPr>
                                </w:pPr>
                                <w:r w:rsidRPr="000F486D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Sleep Durati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42531793" name="TextBox 29">
                            <a:extLst>
                              <a:ext uri="{FF2B5EF4-FFF2-40B4-BE49-F238E27FC236}">
                                <a16:creationId xmlns:a16="http://schemas.microsoft.com/office/drawing/2014/main" id="{D3C7E803-A3C9-9EC1-FD80-E740F9CB6D3D}"/>
                              </a:ext>
                            </a:extLst>
                          </wps:cNvPr>
                          <wps:cNvSpPr txBox="1"/>
                          <wps:spPr>
                            <a:xfrm rot="16200000" flipH="1">
                              <a:off x="-809625" y="976579"/>
                              <a:ext cx="1956435" cy="3371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869DB1" w14:textId="77777777" w:rsidR="00E31FD9" w:rsidRPr="009E2EAC" w:rsidRDefault="00E31FD9" w:rsidP="00E31FD9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  <w14:ligatures w14:val="none"/>
                                  </w:rPr>
                                </w:pPr>
                                <w:r w:rsidRPr="009E2EA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</w:rPr>
                                  <w:t>Sleep Latenc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80997385" name="TextBox 33">
                            <a:extLst>
                              <a:ext uri="{FF2B5EF4-FFF2-40B4-BE49-F238E27FC236}">
                                <a16:creationId xmlns:a16="http://schemas.microsoft.com/office/drawing/2014/main" id="{10DA959B-95C5-BF34-2BCB-81C693FF4385}"/>
                              </a:ext>
                            </a:extLst>
                          </wps:cNvPr>
                          <wps:cNvSpPr txBox="1"/>
                          <wps:spPr>
                            <a:xfrm flipH="1">
                              <a:off x="4197629" y="460857"/>
                              <a:ext cx="549957" cy="37226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55C81A5" w14:textId="77777777" w:rsidR="00E31FD9" w:rsidRDefault="00E31FD9" w:rsidP="00E31FD9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  <w:sz w:val="36"/>
                                    <w:szCs w:val="36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2093935881" name="Group 107"/>
                          <wpg:cNvGrpSpPr/>
                          <wpg:grpSpPr>
                            <a:xfrm>
                              <a:off x="86487" y="0"/>
                              <a:ext cx="5420944" cy="2524125"/>
                              <a:chOff x="0" y="0"/>
                              <a:chExt cx="5420944" cy="2524125"/>
                            </a:xfrm>
                          </wpg:grpSpPr>
                          <pic:pic xmlns:pic="http://schemas.openxmlformats.org/drawingml/2006/picture">
                            <pic:nvPicPr>
                              <pic:cNvPr id="293836777" name="Graphic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8">
                                <a:extLst>
                                  <a:ext uri="{96DAC541-7B7A-43D3-8B79-37D633B846F1}">
                                    <asvg:svgBlip xmlns:asvg="http://schemas.microsoft.com/office/drawing/2016/SVG/main" r:embed="rId19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524125" cy="25241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805171213" name="Graphic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0">
                                <a:extLst>
                                  <a:ext uri="{96DAC541-7B7A-43D3-8B79-37D633B846F1}">
                                    <asvg:svgBlip xmlns:asvg="http://schemas.microsoft.com/office/drawing/2016/SVG/main" r:embed="rId21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896819" y="0"/>
                                <a:ext cx="2524125" cy="25241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1080187050" name="TextBox 33"/>
                          <wps:cNvSpPr txBox="1"/>
                          <wps:spPr>
                            <a:xfrm flipH="1">
                              <a:off x="1381277" y="460857"/>
                              <a:ext cx="549957" cy="37226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E65176" w14:textId="77777777" w:rsidR="00E31FD9" w:rsidRDefault="00E31FD9" w:rsidP="00E31FD9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  <w:sz w:val="36"/>
                                    <w:szCs w:val="36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FF0000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245DB9C" id="Group 109" o:spid="_x0000_s1060" style="position:absolute;margin-left:6.8pt;margin-top:.05pt;width:433.65pt;height:214.6pt;z-index:251727872" coordsize="55073,27257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">
                <v:shape id="TextBox 26" o:spid="_x0000_s1061" type="#_x0000_t202" style="position:absolute;left:17849;top:23847;width:20472;height:341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" filled="f" stroked="f">
                  <v:textbox>
                    <w:txbxContent>
                      <w:p w14:paraId="702B0677" w14:textId="77777777" w:rsidR="00E31FD9" w:rsidRPr="00670C0D" w:rsidRDefault="00E31FD9" w:rsidP="00E31FD9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  <w14:ligatures w14:val="none"/>
                          </w:rPr>
                        </w:pPr>
                        <w:r w:rsidRPr="00670C0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Anterior-Inferior (mm</w:t>
                        </w:r>
                        <w:r w:rsidRPr="00670C0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vertAlign w:val="superscript"/>
                            <w:lang w:val="en-US"/>
                          </w:rPr>
                          <w:t>3</w:t>
                        </w:r>
                        <w:r w:rsidRPr="00670C0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group id="Group 108" o:spid="_x0000_s1062" style="position:absolute;width:55073;height:25241" coordsize="55074,25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">
                  <v:shape id="TextBox 27" o:spid="_x0000_s1063" type="#_x0000_t202" style="position:absolute;left:21018;top:9765;width:19564;height:3372;rotation:9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" filled="f" stroked="f">
                    <v:textbox>
                      <w:txbxContent>
                        <w:p w14:paraId="3DA3F8A5" w14:textId="77777777" w:rsidR="00E31FD9" w:rsidRPr="000F486D" w:rsidRDefault="00E31FD9" w:rsidP="00E31FD9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  <w14:ligatures w14:val="none"/>
                            </w:rPr>
                          </w:pPr>
                          <w:r w:rsidRPr="000F486D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Sleep Duration</w:t>
                          </w:r>
                        </w:p>
                      </w:txbxContent>
                    </v:textbox>
                  </v:shape>
                  <v:shape id="TextBox 29" o:spid="_x0000_s1064" type="#_x0000_t202" style="position:absolute;left:-8096;top:9765;width:19564;height:3371;rotation:9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" filled="f" stroked="f">
                    <v:textbox>
                      <w:txbxContent>
                        <w:p w14:paraId="56869DB1" w14:textId="77777777" w:rsidR="00E31FD9" w:rsidRPr="009E2EAC" w:rsidRDefault="00E31FD9" w:rsidP="00E31FD9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  <w14:ligatures w14:val="none"/>
                            </w:rPr>
                          </w:pPr>
                          <w:r w:rsidRPr="009E2EA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w:t>Sleep Latency</w:t>
                          </w:r>
                        </w:p>
                      </w:txbxContent>
                    </v:textbox>
                  </v:shape>
                  <v:shape id="TextBox 33" o:spid="_x0000_s1065" type="#_x0000_t202" style="position:absolute;left:41976;top:4608;width:5499;height:372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" filled="f" stroked="f">
                    <v:textbox>
                      <w:txbxContent>
                        <w:p w14:paraId="055C81A5" w14:textId="77777777" w:rsidR="00E31FD9" w:rsidRDefault="00E31FD9" w:rsidP="00E31FD9">
                          <w:pPr>
                            <w:jc w:val="center"/>
                            <w:rPr>
                              <w:rFonts w:ascii="Arial" w:hAnsi="Arial" w:cs="Arial"/>
                              <w:color w:val="FF0000"/>
                              <w:kern w:val="24"/>
                              <w:sz w:val="36"/>
                              <w:szCs w:val="36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FF0000"/>
                              <w:kern w:val="24"/>
                              <w:sz w:val="36"/>
                              <w:szCs w:val="36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  <v:group id="Group 107" o:spid="_x0000_s1066" style="position:absolute;left:864;width:54210;height:25241" coordsize="54209,25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">
                    <v:shape id="Graphic 1" o:spid="_x0000_s1067" type="#_x0000_t75" style="position:absolute;width:25241;height:252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">
                      <v:imagedata r:id="rId23" o:title=""/>
                    </v:shape>
                    <v:shape id="Graphic 1" o:spid="_x0000_s1068" type="#_x0000_t75" style="position:absolute;left:28968;width:25241;height:252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">
                      <v:imagedata r:id="rId24" o:title=""/>
                    </v:shape>
                  </v:group>
                  <v:shape id="TextBox 33" o:spid="_x0000_s1069" type="#_x0000_t202" style="position:absolute;left:13812;top:4608;width:5500;height:372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" filled="f" stroked="f">
                    <v:textbox>
                      <w:txbxContent>
                        <w:p w14:paraId="48E65176" w14:textId="77777777" w:rsidR="00E31FD9" w:rsidRDefault="00E31FD9" w:rsidP="00E31FD9">
                          <w:pPr>
                            <w:jc w:val="center"/>
                            <w:rPr>
                              <w:rFonts w:ascii="Arial" w:hAnsi="Arial" w:cs="Arial"/>
                              <w:color w:val="FF0000"/>
                              <w:kern w:val="24"/>
                              <w:sz w:val="36"/>
                              <w:szCs w:val="36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FF0000"/>
                              <w:kern w:val="24"/>
                              <w:sz w:val="36"/>
                              <w:szCs w:val="36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Pr="009055DD">
        <w:rPr>
          <w:rFonts w:ascii="Arial" w:hAnsi="Arial" w:cs="Arial"/>
          <w:b/>
          <w:bCs/>
        </w:rPr>
        <w:t xml:space="preserve">Figure S3. </w:t>
      </w:r>
      <w:r w:rsidRPr="009055DD">
        <w:rPr>
          <w:rFonts w:ascii="Arial" w:hAnsi="Arial" w:cs="Arial"/>
        </w:rPr>
        <w:t xml:space="preserve">Increased volume of the anterior-inferior hypothalamus was associated shorter sleep latency (B=0.04(SE=0.01), p(FDR)=0.02) and longer sleep duration (B=0.03(SE=0.01), p(FDR)=0.03) using logistic regression, controlling for age, sex and depression. </w:t>
      </w:r>
      <w:r w:rsidRPr="009055DD">
        <w:rPr>
          <w:rFonts w:ascii="Arial" w:hAnsi="Arial" w:cs="Arial"/>
          <w:lang w:val="en-US"/>
        </w:rPr>
        <w:t>*p&lt;0.05.</w:t>
      </w:r>
    </w:p>
    <w:sectPr w:rsidR="00A31A68" w:rsidRPr="00905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107"/>
    <w:rsid w:val="00025E65"/>
    <w:rsid w:val="000375E3"/>
    <w:rsid w:val="00045D6D"/>
    <w:rsid w:val="00075A7E"/>
    <w:rsid w:val="000813F1"/>
    <w:rsid w:val="000933E8"/>
    <w:rsid w:val="000A6EF0"/>
    <w:rsid w:val="000E32B5"/>
    <w:rsid w:val="000E5A9F"/>
    <w:rsid w:val="000E7C9D"/>
    <w:rsid w:val="000F04C4"/>
    <w:rsid w:val="000F27CB"/>
    <w:rsid w:val="0012364E"/>
    <w:rsid w:val="00130385"/>
    <w:rsid w:val="001355B1"/>
    <w:rsid w:val="00145313"/>
    <w:rsid w:val="0016457A"/>
    <w:rsid w:val="00164F23"/>
    <w:rsid w:val="00184BD7"/>
    <w:rsid w:val="001873EA"/>
    <w:rsid w:val="00187FF6"/>
    <w:rsid w:val="001B1BDA"/>
    <w:rsid w:val="001C2FC6"/>
    <w:rsid w:val="001D19B2"/>
    <w:rsid w:val="001D47B3"/>
    <w:rsid w:val="002261B9"/>
    <w:rsid w:val="00245C86"/>
    <w:rsid w:val="00245E5B"/>
    <w:rsid w:val="002506FD"/>
    <w:rsid w:val="00252769"/>
    <w:rsid w:val="00254D53"/>
    <w:rsid w:val="00276050"/>
    <w:rsid w:val="00282E58"/>
    <w:rsid w:val="00285D3E"/>
    <w:rsid w:val="002B2EAC"/>
    <w:rsid w:val="002B4D01"/>
    <w:rsid w:val="002D04B0"/>
    <w:rsid w:val="002D62A9"/>
    <w:rsid w:val="002D6515"/>
    <w:rsid w:val="002E4453"/>
    <w:rsid w:val="002E4AB4"/>
    <w:rsid w:val="002F24DD"/>
    <w:rsid w:val="002F7968"/>
    <w:rsid w:val="00310705"/>
    <w:rsid w:val="003147BF"/>
    <w:rsid w:val="00315B06"/>
    <w:rsid w:val="00327CB4"/>
    <w:rsid w:val="0033513B"/>
    <w:rsid w:val="00341E05"/>
    <w:rsid w:val="00345B93"/>
    <w:rsid w:val="00353A1E"/>
    <w:rsid w:val="00360709"/>
    <w:rsid w:val="00370A3E"/>
    <w:rsid w:val="00392210"/>
    <w:rsid w:val="003A6CED"/>
    <w:rsid w:val="003C2DD5"/>
    <w:rsid w:val="003C58FF"/>
    <w:rsid w:val="003F693A"/>
    <w:rsid w:val="004174C9"/>
    <w:rsid w:val="004242E4"/>
    <w:rsid w:val="004257E5"/>
    <w:rsid w:val="00426F89"/>
    <w:rsid w:val="00431806"/>
    <w:rsid w:val="00431983"/>
    <w:rsid w:val="00434872"/>
    <w:rsid w:val="004417D5"/>
    <w:rsid w:val="0045090B"/>
    <w:rsid w:val="00480C41"/>
    <w:rsid w:val="00495C80"/>
    <w:rsid w:val="00497298"/>
    <w:rsid w:val="00497F11"/>
    <w:rsid w:val="004B6F99"/>
    <w:rsid w:val="004F173F"/>
    <w:rsid w:val="004F6B0F"/>
    <w:rsid w:val="00513EC2"/>
    <w:rsid w:val="00517729"/>
    <w:rsid w:val="00520507"/>
    <w:rsid w:val="00526068"/>
    <w:rsid w:val="005275AA"/>
    <w:rsid w:val="005624AB"/>
    <w:rsid w:val="00583000"/>
    <w:rsid w:val="00597917"/>
    <w:rsid w:val="005A3916"/>
    <w:rsid w:val="005A3C0F"/>
    <w:rsid w:val="005E7BF6"/>
    <w:rsid w:val="005F4260"/>
    <w:rsid w:val="006067DC"/>
    <w:rsid w:val="006324CF"/>
    <w:rsid w:val="00633314"/>
    <w:rsid w:val="006362F0"/>
    <w:rsid w:val="0063775E"/>
    <w:rsid w:val="006527CA"/>
    <w:rsid w:val="00661640"/>
    <w:rsid w:val="00670C0D"/>
    <w:rsid w:val="00674107"/>
    <w:rsid w:val="00680E25"/>
    <w:rsid w:val="00683247"/>
    <w:rsid w:val="0069105B"/>
    <w:rsid w:val="006B1465"/>
    <w:rsid w:val="006C465A"/>
    <w:rsid w:val="006D26E8"/>
    <w:rsid w:val="0070557E"/>
    <w:rsid w:val="00707C78"/>
    <w:rsid w:val="007263DE"/>
    <w:rsid w:val="00734C49"/>
    <w:rsid w:val="00747A3B"/>
    <w:rsid w:val="00751740"/>
    <w:rsid w:val="00783A81"/>
    <w:rsid w:val="00785637"/>
    <w:rsid w:val="00786D51"/>
    <w:rsid w:val="00797893"/>
    <w:rsid w:val="007A38C0"/>
    <w:rsid w:val="007B181B"/>
    <w:rsid w:val="007C06A1"/>
    <w:rsid w:val="007E32F2"/>
    <w:rsid w:val="007E3A64"/>
    <w:rsid w:val="007E4CED"/>
    <w:rsid w:val="007E7481"/>
    <w:rsid w:val="007F53AE"/>
    <w:rsid w:val="00804F73"/>
    <w:rsid w:val="0086426C"/>
    <w:rsid w:val="008823DA"/>
    <w:rsid w:val="008A08F6"/>
    <w:rsid w:val="008A0B5E"/>
    <w:rsid w:val="008A234F"/>
    <w:rsid w:val="008B13DC"/>
    <w:rsid w:val="008B5282"/>
    <w:rsid w:val="008B5968"/>
    <w:rsid w:val="008B7507"/>
    <w:rsid w:val="008B76BA"/>
    <w:rsid w:val="008C5F7E"/>
    <w:rsid w:val="008C7407"/>
    <w:rsid w:val="008D6215"/>
    <w:rsid w:val="008E2C3F"/>
    <w:rsid w:val="009025B4"/>
    <w:rsid w:val="009055DD"/>
    <w:rsid w:val="00923E0D"/>
    <w:rsid w:val="0095031C"/>
    <w:rsid w:val="009651C3"/>
    <w:rsid w:val="0097394C"/>
    <w:rsid w:val="00975C15"/>
    <w:rsid w:val="0098243D"/>
    <w:rsid w:val="009A6B46"/>
    <w:rsid w:val="009C13EF"/>
    <w:rsid w:val="009D480E"/>
    <w:rsid w:val="009D60EF"/>
    <w:rsid w:val="009E168E"/>
    <w:rsid w:val="009E2EAC"/>
    <w:rsid w:val="00A31A68"/>
    <w:rsid w:val="00A3679D"/>
    <w:rsid w:val="00A407FB"/>
    <w:rsid w:val="00A464ED"/>
    <w:rsid w:val="00A63614"/>
    <w:rsid w:val="00A71AF0"/>
    <w:rsid w:val="00A82E12"/>
    <w:rsid w:val="00A83C36"/>
    <w:rsid w:val="00AA38C0"/>
    <w:rsid w:val="00AB0BAD"/>
    <w:rsid w:val="00AC0E4E"/>
    <w:rsid w:val="00AF0BD9"/>
    <w:rsid w:val="00AF5AD2"/>
    <w:rsid w:val="00B04BDD"/>
    <w:rsid w:val="00B37DEF"/>
    <w:rsid w:val="00B4252E"/>
    <w:rsid w:val="00B470E6"/>
    <w:rsid w:val="00B47AC3"/>
    <w:rsid w:val="00B60A87"/>
    <w:rsid w:val="00B61A63"/>
    <w:rsid w:val="00B67850"/>
    <w:rsid w:val="00B81151"/>
    <w:rsid w:val="00B957FA"/>
    <w:rsid w:val="00BA4FDF"/>
    <w:rsid w:val="00BB0CFC"/>
    <w:rsid w:val="00BB1F96"/>
    <w:rsid w:val="00BC00AB"/>
    <w:rsid w:val="00BE08FF"/>
    <w:rsid w:val="00BF0DCC"/>
    <w:rsid w:val="00C01E2C"/>
    <w:rsid w:val="00C11D4B"/>
    <w:rsid w:val="00C22FEA"/>
    <w:rsid w:val="00C234EB"/>
    <w:rsid w:val="00C30865"/>
    <w:rsid w:val="00C344C6"/>
    <w:rsid w:val="00C54C0D"/>
    <w:rsid w:val="00C756EA"/>
    <w:rsid w:val="00C87189"/>
    <w:rsid w:val="00CB34C7"/>
    <w:rsid w:val="00CB74AC"/>
    <w:rsid w:val="00CB7C3F"/>
    <w:rsid w:val="00CC1F49"/>
    <w:rsid w:val="00CD51CB"/>
    <w:rsid w:val="00CE05F9"/>
    <w:rsid w:val="00CE5E35"/>
    <w:rsid w:val="00CF4C8D"/>
    <w:rsid w:val="00CF6895"/>
    <w:rsid w:val="00CF7889"/>
    <w:rsid w:val="00D17797"/>
    <w:rsid w:val="00D33578"/>
    <w:rsid w:val="00D3373D"/>
    <w:rsid w:val="00D55652"/>
    <w:rsid w:val="00D6083D"/>
    <w:rsid w:val="00D6204E"/>
    <w:rsid w:val="00D67A62"/>
    <w:rsid w:val="00D80E50"/>
    <w:rsid w:val="00D81DCA"/>
    <w:rsid w:val="00D911CB"/>
    <w:rsid w:val="00DA367E"/>
    <w:rsid w:val="00DA45FB"/>
    <w:rsid w:val="00DB4761"/>
    <w:rsid w:val="00DE05AB"/>
    <w:rsid w:val="00DE56F1"/>
    <w:rsid w:val="00DF0ABE"/>
    <w:rsid w:val="00E14573"/>
    <w:rsid w:val="00E173AE"/>
    <w:rsid w:val="00E27B5C"/>
    <w:rsid w:val="00E31FD9"/>
    <w:rsid w:val="00E41EA2"/>
    <w:rsid w:val="00E46951"/>
    <w:rsid w:val="00E5457A"/>
    <w:rsid w:val="00E57D1E"/>
    <w:rsid w:val="00E61842"/>
    <w:rsid w:val="00E71607"/>
    <w:rsid w:val="00E75272"/>
    <w:rsid w:val="00E823DC"/>
    <w:rsid w:val="00E87A60"/>
    <w:rsid w:val="00EA2E08"/>
    <w:rsid w:val="00EB3D81"/>
    <w:rsid w:val="00EC5BA3"/>
    <w:rsid w:val="00EE7994"/>
    <w:rsid w:val="00EF27DB"/>
    <w:rsid w:val="00F2750C"/>
    <w:rsid w:val="00F455FA"/>
    <w:rsid w:val="00F4598F"/>
    <w:rsid w:val="00F53270"/>
    <w:rsid w:val="00F543F4"/>
    <w:rsid w:val="00F77D03"/>
    <w:rsid w:val="00F81A89"/>
    <w:rsid w:val="00FA3C41"/>
    <w:rsid w:val="00FA502A"/>
    <w:rsid w:val="00FB30A3"/>
    <w:rsid w:val="00FC1BD6"/>
    <w:rsid w:val="00FC74F9"/>
    <w:rsid w:val="00FE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6E1C2"/>
  <w15:chartTrackingRefBased/>
  <w15:docId w15:val="{50750201-D997-4B4B-B536-29BD4CEB4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5FA"/>
  </w:style>
  <w:style w:type="paragraph" w:styleId="Heading1">
    <w:name w:val="heading 1"/>
    <w:basedOn w:val="Normal"/>
    <w:next w:val="Normal"/>
    <w:link w:val="Heading1Char"/>
    <w:uiPriority w:val="9"/>
    <w:qFormat/>
    <w:rsid w:val="006741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1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1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1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1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1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1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1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1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1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1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1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1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1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1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1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1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1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1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1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1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1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1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1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1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1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1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1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1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7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sv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sv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sv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3</TotalTime>
  <Pages>4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Laurell</dc:creator>
  <cp:keywords/>
  <dc:description/>
  <cp:lastModifiedBy>Axel Laurell</cp:lastModifiedBy>
  <cp:revision>221</cp:revision>
  <dcterms:created xsi:type="dcterms:W3CDTF">2024-09-26T16:41:00Z</dcterms:created>
  <dcterms:modified xsi:type="dcterms:W3CDTF">2025-03-07T12:49:00Z</dcterms:modified>
</cp:coreProperties>
</file>